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E3C2D" w14:textId="2CFAE930" w:rsidR="0073174E" w:rsidRPr="00FE32C2" w:rsidRDefault="00BA3297">
      <w:pPr>
        <w:rPr>
          <w:b/>
          <w:i/>
        </w:rPr>
      </w:pPr>
      <w:r w:rsidRPr="00FE32C2">
        <w:rPr>
          <w:b/>
          <w:i/>
        </w:rPr>
        <w:t xml:space="preserve">S2 </w:t>
      </w:r>
      <w:r w:rsidR="00054B6E">
        <w:rPr>
          <w:b/>
          <w:i/>
        </w:rPr>
        <w:t>Table</w:t>
      </w:r>
      <w:r w:rsidR="00D03236">
        <w:rPr>
          <w:b/>
          <w:i/>
        </w:rPr>
        <w:t>:</w:t>
      </w:r>
      <w:bookmarkStart w:id="0" w:name="_GoBack"/>
      <w:bookmarkEnd w:id="0"/>
      <w:r w:rsidRPr="00FE32C2">
        <w:rPr>
          <w:b/>
          <w:i/>
        </w:rPr>
        <w:t xml:space="preserve"> Demographic Characteristics for Analytical Sample by Site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4080"/>
        <w:gridCol w:w="2020"/>
        <w:gridCol w:w="2080"/>
        <w:gridCol w:w="1900"/>
      </w:tblGrid>
      <w:tr w:rsidR="00BA3297" w:rsidRPr="00BA3297" w14:paraId="05F087E4" w14:textId="77777777" w:rsidTr="00BA3297">
        <w:trPr>
          <w:trHeight w:val="320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4A42" w14:textId="77777777" w:rsidR="00BA3297" w:rsidRPr="00BA3297" w:rsidRDefault="00BA3297" w:rsidP="00BA3297">
            <w:pPr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C3D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b/>
                <w:bCs/>
                <w:color w:val="000000"/>
              </w:rPr>
              <w:t>Kinshasa (N=2586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E8864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b/>
                <w:bCs/>
                <w:color w:val="000000"/>
              </w:rPr>
              <w:t>Shanghai (N=1645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4A61" w14:textId="77777777" w:rsidR="00BA3297" w:rsidRDefault="00BA3297" w:rsidP="00BA32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uenca </w:t>
            </w:r>
          </w:p>
          <w:p w14:paraId="49095436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b/>
                <w:bCs/>
                <w:color w:val="000000"/>
              </w:rPr>
              <w:t>(N=484)</w:t>
            </w:r>
          </w:p>
        </w:tc>
      </w:tr>
      <w:tr w:rsidR="00BA3297" w:rsidRPr="00BA3297" w14:paraId="7E4B5331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99FB5C" w14:textId="77777777" w:rsidR="00BA3297" w:rsidRPr="00BA3297" w:rsidRDefault="00BA3297" w:rsidP="00BA329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ge, </w:t>
            </w:r>
            <w:r w:rsidRPr="00BA329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4CE7D7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6700D7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981ADC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A3297" w:rsidRPr="00BA3297" w14:paraId="6C8DE2D4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86F2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CD67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528 (20.4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B9F1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2 (0.7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1E00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93 (19.21)</w:t>
            </w:r>
          </w:p>
        </w:tc>
      </w:tr>
      <w:tr w:rsidR="00BA3297" w:rsidRPr="00BA3297" w14:paraId="13B47F4D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D089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D270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543 (21</w:t>
            </w:r>
            <w:r>
              <w:rPr>
                <w:rFonts w:ascii="Calibri" w:eastAsia="Times New Roman" w:hAnsi="Calibri" w:cs="Times New Roman"/>
                <w:color w:val="000000"/>
              </w:rPr>
              <w:t>.00</w:t>
            </w:r>
            <w:r w:rsidRPr="00BA329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F525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275 (16.7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59D7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04 (21.49)</w:t>
            </w:r>
          </w:p>
        </w:tc>
      </w:tr>
      <w:tr w:rsidR="00BA3297" w:rsidRPr="00BA3297" w14:paraId="6B47EBA2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598F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795A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568 (21.9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203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533 (32.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BA329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2331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02 (21.07)</w:t>
            </w:r>
          </w:p>
        </w:tc>
      </w:tr>
      <w:tr w:rsidR="00BA3297" w:rsidRPr="00BA3297" w14:paraId="17D1D980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A814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D56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503 (19.4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2EA9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589 (35.8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B321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02 (21.07)</w:t>
            </w:r>
          </w:p>
        </w:tc>
      </w:tr>
      <w:tr w:rsidR="00BA3297" w:rsidRPr="00BA3297" w14:paraId="4D1515F1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B52D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6999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444 (17.1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DBCA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236 (14.3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999D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83 (17.15)</w:t>
            </w:r>
          </w:p>
        </w:tc>
      </w:tr>
      <w:tr w:rsidR="00BA3297" w:rsidRPr="00BA3297" w14:paraId="2E2CC8B5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F7ACC5" w14:textId="77777777" w:rsidR="00BA3297" w:rsidRPr="00BA3297" w:rsidRDefault="00BA3297" w:rsidP="00BA329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ex, </w:t>
            </w:r>
            <w:r w:rsidRPr="00BA329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ABE2D4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2989A6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1928CB5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A3297" w:rsidRPr="00BA3297" w14:paraId="2A545ED1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9023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Bo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5405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274 (49.2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44B2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830 (50.4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2453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258 (53.31)</w:t>
            </w:r>
          </w:p>
        </w:tc>
      </w:tr>
      <w:tr w:rsidR="00BA3297" w:rsidRPr="00BA3297" w14:paraId="02F8D96D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4987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Gir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6C1A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312 (50.7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F3CC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815 (49.5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9520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226 (46.69)</w:t>
            </w:r>
          </w:p>
        </w:tc>
      </w:tr>
      <w:tr w:rsidR="00BA3297" w:rsidRPr="00BA3297" w14:paraId="36CE30F0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B9D42F" w14:textId="77777777" w:rsidR="00BA3297" w:rsidRPr="00BA3297" w:rsidRDefault="00BA3297" w:rsidP="00BA329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chool Enrollment at Interview, </w:t>
            </w:r>
            <w:r w:rsidRPr="00BA329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0DE1A6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A966E3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0F8780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A3297" w:rsidRPr="00BA3297" w14:paraId="6242FC98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2F32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Out-of-scho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59FE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718 (27.7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5465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687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BA3297" w:rsidRPr="00BA3297" w14:paraId="0F496A3B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2FC1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In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BA3297">
              <w:rPr>
                <w:rFonts w:ascii="Calibri" w:eastAsia="Times New Roman" w:hAnsi="Calibri" w:cs="Times New Roman"/>
                <w:color w:val="000000"/>
              </w:rPr>
              <w:t>scho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E577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868 (72.2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E4B7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645 (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1C31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484 (100)</w:t>
            </w:r>
          </w:p>
        </w:tc>
      </w:tr>
      <w:tr w:rsidR="00BA3297" w:rsidRPr="00BA3297" w14:paraId="319FFE31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7D1887" w14:textId="77777777" w:rsidR="00BA3297" w:rsidRPr="00BA3297" w:rsidRDefault="00BA3297" w:rsidP="00BA329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ducation attainment, </w:t>
            </w:r>
            <w:r w:rsidRPr="00BA329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22A445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04D1DD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F41394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A3297" w:rsidRPr="00BA3297" w14:paraId="1D160B0B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6714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Lower than age expected grad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5CD6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938 (36.2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26CD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308 (18.7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74FF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2 (0.41)</w:t>
            </w:r>
          </w:p>
        </w:tc>
      </w:tr>
      <w:tr w:rsidR="00BA3297" w:rsidRPr="00BA3297" w14:paraId="59799AB0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6582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Age expected grade or high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1520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648 (63.7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51D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337 (81.2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013F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482 (99.59)</w:t>
            </w:r>
          </w:p>
        </w:tc>
      </w:tr>
      <w:tr w:rsidR="00BA3297" w:rsidRPr="00BA3297" w14:paraId="0F135A7C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3032BF" w14:textId="77777777" w:rsidR="00BA3297" w:rsidRPr="00BA3297" w:rsidRDefault="00BA3297" w:rsidP="00BA329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bling Structure, </w:t>
            </w:r>
            <w:r w:rsidRPr="00BA329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1796F0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064EF3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20FB158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A3297" w:rsidRPr="00BA3297" w14:paraId="4DD4F8D6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EE88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No sibling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CD0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56 (2.1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FFB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001 (60.8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6F85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32 (6.61)</w:t>
            </w:r>
          </w:p>
        </w:tc>
      </w:tr>
      <w:tr w:rsidR="00BA3297" w:rsidRPr="00BA3297" w14:paraId="701A2FC6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1A6E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Same sex siblings onl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F55C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245 (9.4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8697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47 (8.9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233A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26 (26.03)</w:t>
            </w:r>
          </w:p>
        </w:tc>
      </w:tr>
      <w:tr w:rsidR="00BA3297" w:rsidRPr="00BA3297" w14:paraId="72C4D65A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B89D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Different sex or mixed sex sibling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3847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2279 (88.1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BC15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432 (26.2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459F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325 (67.15)</w:t>
            </w:r>
          </w:p>
        </w:tc>
      </w:tr>
      <w:tr w:rsidR="00BA3297" w:rsidRPr="00BA3297" w14:paraId="6A186ADC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22A0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0533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6 (0.2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74C2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65 (3.9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FA70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 (0.21)</w:t>
            </w:r>
          </w:p>
        </w:tc>
      </w:tr>
      <w:tr w:rsidR="00BA3297" w:rsidRPr="00BA3297" w14:paraId="0ACD430F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C86166" w14:textId="77777777" w:rsidR="00BA3297" w:rsidRPr="00BA3297" w:rsidRDefault="00BA3297" w:rsidP="00BA329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ubertal Onset, </w:t>
            </w:r>
            <w:r w:rsidRPr="00BA329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4D59FA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819015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813B50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A3297" w:rsidRPr="00BA3297" w14:paraId="75D5CB4E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4580" w14:textId="77777777" w:rsidR="00BA3297" w:rsidRPr="00BA3297" w:rsidRDefault="00BA3297" w:rsidP="00BA3297">
            <w:pPr>
              <w:ind w:firstLineChars="200" w:firstLine="48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Pre-puber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4267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932 (36.0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297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35 (8.2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3922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59 (12.19)</w:t>
            </w:r>
          </w:p>
        </w:tc>
      </w:tr>
      <w:tr w:rsidR="00BA3297" w:rsidRPr="00BA3297" w14:paraId="3FC7B246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5624" w14:textId="77777777" w:rsidR="00BA3297" w:rsidRPr="00BA3297" w:rsidRDefault="00BA3297" w:rsidP="00BA3297">
            <w:pPr>
              <w:ind w:firstLineChars="200" w:firstLine="48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Puber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5EA5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622 (62.7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C94A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344 (81.7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BA329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048E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404 (83.47)</w:t>
            </w:r>
          </w:p>
        </w:tc>
      </w:tr>
      <w:tr w:rsidR="00BA3297" w:rsidRPr="00BA3297" w14:paraId="764AC9AC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F67A" w14:textId="77777777" w:rsidR="00BA3297" w:rsidRPr="00BA3297" w:rsidRDefault="00BA3297" w:rsidP="00BA3297">
            <w:pPr>
              <w:ind w:firstLineChars="200" w:firstLine="48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985D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32 (1.2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ECF2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66 (10.0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CC7E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21 (4.34)</w:t>
            </w:r>
          </w:p>
        </w:tc>
      </w:tr>
      <w:tr w:rsidR="00BA3297" w:rsidRPr="00BA3297" w14:paraId="266640C2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27CBC3" w14:textId="77777777" w:rsidR="00BA3297" w:rsidRPr="00BA3297" w:rsidRDefault="00BA3297" w:rsidP="00BA329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eer Structure, </w:t>
            </w:r>
            <w:r w:rsidRPr="00BA329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C0D07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0AD3F4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72063D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A3297" w:rsidRPr="00BA3297" w14:paraId="30E91617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09D9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No Frien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AC97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07 (4.1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DFC4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83 (5.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43E9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2 (2.48)</w:t>
            </w:r>
          </w:p>
        </w:tc>
      </w:tr>
      <w:tr w:rsidR="00BA3297" w:rsidRPr="00BA3297" w14:paraId="11250F6E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3F07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-2 frien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E51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785 (30.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167F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322 (19.5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F03C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77 (15.91)</w:t>
            </w:r>
          </w:p>
        </w:tc>
      </w:tr>
      <w:tr w:rsidR="00BA3297" w:rsidRPr="00BA3297" w14:paraId="6B94E92D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BC70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&gt;2 frien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E77C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386 (53.6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BA329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4EDF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961 (58.4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9E26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314 (64.88)</w:t>
            </w:r>
          </w:p>
        </w:tc>
      </w:tr>
      <w:tr w:rsidR="00BA3297" w:rsidRPr="00BA3297" w14:paraId="09039E8A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473A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5AD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308 (11.9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54C8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279 (16.9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5299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81 (16.74)</w:t>
            </w:r>
          </w:p>
        </w:tc>
      </w:tr>
      <w:tr w:rsidR="00BA3297" w:rsidRPr="00BA3297" w14:paraId="15C4A2C5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E5B746" w14:textId="77777777" w:rsidR="00BA3297" w:rsidRPr="00BA3297" w:rsidRDefault="00BA3297" w:rsidP="00BA329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requency of Peer Socialization, </w:t>
            </w:r>
            <w:r w:rsidRPr="00BA329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B4D98A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0A4631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33B571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A3297" w:rsidRPr="00BA3297" w14:paraId="61CAA963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16A4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No frien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5875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07 (4.1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7A43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83 (5.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3C8D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2 (2.48)</w:t>
            </w:r>
          </w:p>
        </w:tc>
      </w:tr>
      <w:tr w:rsidR="00BA3297" w:rsidRPr="00BA3297" w14:paraId="2EF67FDE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35B3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No time spent with frien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DBBD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48 (1.8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E9E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559 (33.9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1CA4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69 (34.92)</w:t>
            </w:r>
          </w:p>
        </w:tc>
      </w:tr>
      <w:tr w:rsidR="00BA3297" w:rsidRPr="00BA3297" w14:paraId="71D851E9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3BA5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Often (1-4 times a week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42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127 (43.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FD8B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852 (51.7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BB4D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215 (44.42)</w:t>
            </w:r>
          </w:p>
        </w:tc>
      </w:tr>
      <w:tr w:rsidR="00BA3297" w:rsidRPr="00BA3297" w14:paraId="5A9EDD18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48CA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Nearly every d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2BA7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303 (50.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56F8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07 (6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55DD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85 (17.56)</w:t>
            </w:r>
          </w:p>
        </w:tc>
      </w:tr>
      <w:tr w:rsidR="00BA3297" w:rsidRPr="00BA3297" w14:paraId="1ACA51AC" w14:textId="77777777" w:rsidTr="00BA3297">
        <w:trPr>
          <w:trHeight w:val="32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CB72" w14:textId="77777777" w:rsidR="00BA3297" w:rsidRPr="00BA3297" w:rsidRDefault="00BA3297" w:rsidP="00BA3297">
            <w:pPr>
              <w:ind w:firstLineChars="100" w:firstLine="24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D9334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1 (0.04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513F8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44 (2.6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0862" w14:textId="77777777" w:rsidR="00BA3297" w:rsidRPr="00BA3297" w:rsidRDefault="00BA3297" w:rsidP="00BA32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3297">
              <w:rPr>
                <w:rFonts w:ascii="Calibri" w:eastAsia="Times New Roman" w:hAnsi="Calibri" w:cs="Times New Roman"/>
                <w:color w:val="000000"/>
              </w:rPr>
              <w:t>3 (0.62)</w:t>
            </w:r>
          </w:p>
        </w:tc>
      </w:tr>
    </w:tbl>
    <w:p w14:paraId="5EAC048E" w14:textId="77777777" w:rsidR="00BA3297" w:rsidRDefault="00BA3297"/>
    <w:sectPr w:rsidR="00BA3297" w:rsidSect="00A03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297"/>
    <w:rsid w:val="000237D4"/>
    <w:rsid w:val="00054B6E"/>
    <w:rsid w:val="000B7DD0"/>
    <w:rsid w:val="000D0CCE"/>
    <w:rsid w:val="001169AF"/>
    <w:rsid w:val="001218C7"/>
    <w:rsid w:val="00143658"/>
    <w:rsid w:val="00194E78"/>
    <w:rsid w:val="001A4D52"/>
    <w:rsid w:val="001D2CC2"/>
    <w:rsid w:val="00251408"/>
    <w:rsid w:val="002666FC"/>
    <w:rsid w:val="002740F9"/>
    <w:rsid w:val="002807D5"/>
    <w:rsid w:val="00290CB6"/>
    <w:rsid w:val="002A437C"/>
    <w:rsid w:val="002E2354"/>
    <w:rsid w:val="002E7A87"/>
    <w:rsid w:val="002F5B8F"/>
    <w:rsid w:val="003136E5"/>
    <w:rsid w:val="003576FC"/>
    <w:rsid w:val="00365FFE"/>
    <w:rsid w:val="00367375"/>
    <w:rsid w:val="00392D66"/>
    <w:rsid w:val="00400B24"/>
    <w:rsid w:val="00422BC5"/>
    <w:rsid w:val="00435207"/>
    <w:rsid w:val="004636D6"/>
    <w:rsid w:val="004F3FBB"/>
    <w:rsid w:val="005E172B"/>
    <w:rsid w:val="005F0E9B"/>
    <w:rsid w:val="006E07F8"/>
    <w:rsid w:val="007123D9"/>
    <w:rsid w:val="0073174E"/>
    <w:rsid w:val="007F53AD"/>
    <w:rsid w:val="00817823"/>
    <w:rsid w:val="00882E64"/>
    <w:rsid w:val="008A4267"/>
    <w:rsid w:val="008D3305"/>
    <w:rsid w:val="009910BA"/>
    <w:rsid w:val="009D69C9"/>
    <w:rsid w:val="009F4F7F"/>
    <w:rsid w:val="00A03037"/>
    <w:rsid w:val="00A40C97"/>
    <w:rsid w:val="00A75E12"/>
    <w:rsid w:val="00AA3E05"/>
    <w:rsid w:val="00AA6922"/>
    <w:rsid w:val="00AA6F1E"/>
    <w:rsid w:val="00AB2C0A"/>
    <w:rsid w:val="00AE67C5"/>
    <w:rsid w:val="00AF59DD"/>
    <w:rsid w:val="00B20BCE"/>
    <w:rsid w:val="00B71CBB"/>
    <w:rsid w:val="00B73B71"/>
    <w:rsid w:val="00B923AF"/>
    <w:rsid w:val="00BA3297"/>
    <w:rsid w:val="00BB5A28"/>
    <w:rsid w:val="00BD7BEC"/>
    <w:rsid w:val="00BE3292"/>
    <w:rsid w:val="00C57FBE"/>
    <w:rsid w:val="00C66CA2"/>
    <w:rsid w:val="00CA36C9"/>
    <w:rsid w:val="00CC2CE5"/>
    <w:rsid w:val="00CD0477"/>
    <w:rsid w:val="00D03236"/>
    <w:rsid w:val="00D22130"/>
    <w:rsid w:val="00D61912"/>
    <w:rsid w:val="00D6757A"/>
    <w:rsid w:val="00DB4AEA"/>
    <w:rsid w:val="00DF1A55"/>
    <w:rsid w:val="00DF43D7"/>
    <w:rsid w:val="00E229A1"/>
    <w:rsid w:val="00E33427"/>
    <w:rsid w:val="00E46EF8"/>
    <w:rsid w:val="00E54582"/>
    <w:rsid w:val="00E81A71"/>
    <w:rsid w:val="00E900EF"/>
    <w:rsid w:val="00EA0494"/>
    <w:rsid w:val="00ED3AE4"/>
    <w:rsid w:val="00EF6CC3"/>
    <w:rsid w:val="00F51328"/>
    <w:rsid w:val="00F551B8"/>
    <w:rsid w:val="00F64EC6"/>
    <w:rsid w:val="00FE32C2"/>
    <w:rsid w:val="00FF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09D40"/>
  <w15:chartTrackingRefBased/>
  <w15:docId w15:val="{522FB562-C3D0-4947-8BEB-7E4FD46AC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2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Li</dc:creator>
  <cp:keywords/>
  <dc:description/>
  <cp:lastModifiedBy>Mengmeng Li</cp:lastModifiedBy>
  <cp:revision>6</cp:revision>
  <dcterms:created xsi:type="dcterms:W3CDTF">2019-03-22T20:57:00Z</dcterms:created>
  <dcterms:modified xsi:type="dcterms:W3CDTF">2019-06-14T21:45:00Z</dcterms:modified>
</cp:coreProperties>
</file>